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5188F" w14:textId="741FA7D6" w:rsidR="00DB5349" w:rsidRPr="00B744DB" w:rsidRDefault="00DF348A" w:rsidP="00DB534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 xml:space="preserve">Supplementary </w:t>
      </w:r>
      <w:r w:rsidR="00DB5349" w:rsidRPr="00B744D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 xml:space="preserve">Table </w:t>
      </w:r>
      <w:r w:rsidR="00CC1D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3</w:t>
      </w:r>
    </w:p>
    <w:p w14:paraId="0F48694D" w14:textId="77777777" w:rsidR="00904CC3" w:rsidRPr="00B744DB" w:rsidRDefault="00904CC3" w:rsidP="00904CC3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744D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 xml:space="preserve">Effects of </w:t>
      </w:r>
      <w:r w:rsidRPr="00B744DB">
        <w:rPr>
          <w:rFonts w:ascii="Times New Roman" w:hAnsi="Times New Roman" w:cs="Times New Roman"/>
          <w:b/>
          <w:sz w:val="24"/>
          <w:szCs w:val="24"/>
        </w:rPr>
        <w:t>the treatment with Mg-gluconate</w:t>
      </w:r>
      <w:r w:rsidRPr="00B744DB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</w:t>
      </w:r>
      <w:r w:rsidRPr="00B744D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on water intake, food intake, sodium intake, magnesium intak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,</w:t>
      </w:r>
      <w:r w:rsidRPr="00B744D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 xml:space="preserve"> and weight gain in </w:t>
      </w:r>
      <w:r w:rsidRPr="00B744DB">
        <w:rPr>
          <w:rFonts w:ascii="Times New Roman" w:hAnsi="Times New Roman" w:cs="Times New Roman"/>
          <w:b/>
          <w:sz w:val="24"/>
          <w:szCs w:val="24"/>
        </w:rPr>
        <w:t>control (CP) and salt-loaded pregnant rats (SLP)</w:t>
      </w:r>
    </w:p>
    <w:p w14:paraId="67FC5928" w14:textId="77777777" w:rsidR="00904CC3" w:rsidRPr="00B744DB" w:rsidRDefault="00904CC3" w:rsidP="00904CC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tbl>
      <w:tblPr>
        <w:tblStyle w:val="Tablaconcuadrcula"/>
        <w:tblW w:w="13320" w:type="dxa"/>
        <w:tblLook w:val="04A0" w:firstRow="1" w:lastRow="0" w:firstColumn="1" w:lastColumn="0" w:noHBand="0" w:noVBand="1"/>
      </w:tblPr>
      <w:tblGrid>
        <w:gridCol w:w="3256"/>
        <w:gridCol w:w="2126"/>
        <w:gridCol w:w="2693"/>
        <w:gridCol w:w="2410"/>
        <w:gridCol w:w="2835"/>
      </w:tblGrid>
      <w:tr w:rsidR="00904CC3" w:rsidRPr="00B744DB" w14:paraId="0F2AE233" w14:textId="77777777" w:rsidTr="00A85EE7">
        <w:tc>
          <w:tcPr>
            <w:tcW w:w="325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6F5377C" w14:textId="77777777" w:rsidR="00904CC3" w:rsidRPr="00B744DB" w:rsidRDefault="00904CC3" w:rsidP="00A85EE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  <w:proofErr w:type="spellStart"/>
            <w:r w:rsidRPr="00B744DB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85E75BA" w14:textId="77777777" w:rsidR="00904CC3" w:rsidRPr="00B744DB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  <w:r w:rsidRPr="00B744DB">
              <w:rPr>
                <w:rFonts w:ascii="Times New Roman" w:hAnsi="Times New Roman" w:cs="Times New Roman"/>
                <w:b/>
                <w:sz w:val="24"/>
                <w:szCs w:val="24"/>
              </w:rPr>
              <w:t>CP</w:t>
            </w:r>
          </w:p>
        </w:tc>
        <w:tc>
          <w:tcPr>
            <w:tcW w:w="2693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AD726B3" w14:textId="77777777" w:rsidR="00904CC3" w:rsidRPr="00B744DB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  <w:proofErr w:type="spellStart"/>
            <w:r w:rsidRPr="00B744DB">
              <w:rPr>
                <w:rFonts w:ascii="Times New Roman" w:hAnsi="Times New Roman" w:cs="Times New Roman"/>
                <w:b/>
                <w:sz w:val="24"/>
                <w:szCs w:val="24"/>
              </w:rPr>
              <w:t>CP+Mg-gluconate</w:t>
            </w:r>
            <w:proofErr w:type="spellEnd"/>
          </w:p>
        </w:tc>
        <w:tc>
          <w:tcPr>
            <w:tcW w:w="241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AF4A1D5" w14:textId="77777777" w:rsidR="00904CC3" w:rsidRPr="00B744DB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  <w:r w:rsidRPr="00B744DB">
              <w:rPr>
                <w:rFonts w:ascii="Times New Roman" w:hAnsi="Times New Roman" w:cs="Times New Roman"/>
                <w:b/>
                <w:sz w:val="24"/>
                <w:szCs w:val="24"/>
              </w:rPr>
              <w:t>SLP</w:t>
            </w:r>
          </w:p>
        </w:tc>
        <w:tc>
          <w:tcPr>
            <w:tcW w:w="283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5F12526" w14:textId="77777777" w:rsidR="00904CC3" w:rsidRPr="00B744DB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  <w:proofErr w:type="spellStart"/>
            <w:r w:rsidRPr="00B744DB">
              <w:rPr>
                <w:rFonts w:ascii="Times New Roman" w:hAnsi="Times New Roman" w:cs="Times New Roman"/>
                <w:b/>
                <w:sz w:val="24"/>
                <w:szCs w:val="24"/>
              </w:rPr>
              <w:t>SLP+Mg-gluconate</w:t>
            </w:r>
            <w:proofErr w:type="spellEnd"/>
          </w:p>
        </w:tc>
      </w:tr>
      <w:tr w:rsidR="00904CC3" w:rsidRPr="00B744DB" w14:paraId="1A67CDD7" w14:textId="77777777" w:rsidTr="00A85EE7">
        <w:tc>
          <w:tcPr>
            <w:tcW w:w="3256" w:type="dxa"/>
            <w:tcBorders>
              <w:left w:val="nil"/>
              <w:bottom w:val="nil"/>
              <w:right w:val="nil"/>
            </w:tcBorders>
            <w:vAlign w:val="center"/>
          </w:tcPr>
          <w:p w14:paraId="7B346543" w14:textId="77777777" w:rsidR="00904CC3" w:rsidRPr="00B744DB" w:rsidRDefault="00904CC3" w:rsidP="00A85EE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s-VE"/>
              </w:rPr>
            </w:pPr>
            <w:proofErr w:type="spellStart"/>
            <w:r w:rsidRPr="00B744DB">
              <w:rPr>
                <w:rFonts w:ascii="Times New Roman" w:hAnsi="Times New Roman" w:cs="Times New Roman"/>
                <w:bCs/>
                <w:sz w:val="24"/>
                <w:szCs w:val="24"/>
              </w:rPr>
              <w:t>Water</w:t>
            </w:r>
            <w:proofErr w:type="spellEnd"/>
            <w:r w:rsidRPr="00B744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744DB">
              <w:rPr>
                <w:rFonts w:ascii="Times New Roman" w:hAnsi="Times New Roman" w:cs="Times New Roman"/>
                <w:bCs/>
                <w:sz w:val="24"/>
                <w:szCs w:val="24"/>
              </w:rPr>
              <w:t>intake</w:t>
            </w:r>
            <w:proofErr w:type="spellEnd"/>
            <w:r w:rsidRPr="00B744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l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241DB806" w14:textId="77777777" w:rsidR="00904CC3" w:rsidRPr="00B744DB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306.08±8.32 (6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23297B40" w14:textId="77777777" w:rsidR="00904CC3" w:rsidRPr="00B744DB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320.18±6.79 (6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0969FB27" w14:textId="77777777" w:rsidR="00904CC3" w:rsidRPr="00B744DB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488.50±24.19 (7)</w:t>
            </w:r>
            <w:r w:rsidRPr="00B74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41D4C3C9" w14:textId="77777777" w:rsidR="00904CC3" w:rsidRPr="00B744DB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314.76±9.76 (7)</w:t>
            </w:r>
          </w:p>
        </w:tc>
      </w:tr>
      <w:tr w:rsidR="00904CC3" w:rsidRPr="00B744DB" w14:paraId="593B3A73" w14:textId="77777777" w:rsidTr="00A85EE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6017" w14:textId="77777777" w:rsidR="00904CC3" w:rsidRPr="00B744DB" w:rsidRDefault="00904CC3" w:rsidP="00A85EE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s-VE"/>
              </w:rPr>
            </w:pPr>
            <w:proofErr w:type="spellStart"/>
            <w:r w:rsidRPr="00B744DB">
              <w:rPr>
                <w:rFonts w:ascii="Times New Roman" w:hAnsi="Times New Roman" w:cs="Times New Roman"/>
                <w:bCs/>
                <w:sz w:val="24"/>
                <w:szCs w:val="24"/>
              </w:rPr>
              <w:t>Food</w:t>
            </w:r>
            <w:proofErr w:type="spellEnd"/>
            <w:r w:rsidRPr="00B744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744DB">
              <w:rPr>
                <w:rFonts w:ascii="Times New Roman" w:hAnsi="Times New Roman" w:cs="Times New Roman"/>
                <w:bCs/>
                <w:sz w:val="24"/>
                <w:szCs w:val="24"/>
              </w:rPr>
              <w:t>intake</w:t>
            </w:r>
            <w:proofErr w:type="spellEnd"/>
            <w:r w:rsidRPr="00B744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018F" w14:textId="77777777" w:rsidR="00904CC3" w:rsidRPr="00B744DB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152.23±3.05 (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B56C" w14:textId="77777777" w:rsidR="00904CC3" w:rsidRPr="00B744DB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172.33±9.82 (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CE6B" w14:textId="77777777" w:rsidR="00904CC3" w:rsidRPr="006246EA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s-VE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104.69±11.53 (7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C514" w14:textId="77777777" w:rsidR="00904CC3" w:rsidRPr="00B744DB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167.00±4.69 (7)</w:t>
            </w:r>
          </w:p>
        </w:tc>
      </w:tr>
      <w:tr w:rsidR="00904CC3" w:rsidRPr="00B744DB" w14:paraId="054FF2A7" w14:textId="77777777" w:rsidTr="00A85EE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31BB" w14:textId="77777777" w:rsidR="00904CC3" w:rsidRPr="00B744DB" w:rsidRDefault="00904CC3" w:rsidP="00A85EE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s-VE"/>
              </w:rPr>
            </w:pPr>
            <w:proofErr w:type="spellStart"/>
            <w:r w:rsidRPr="00B744DB">
              <w:rPr>
                <w:rFonts w:ascii="Times New Roman" w:hAnsi="Times New Roman" w:cs="Times New Roman"/>
                <w:bCs/>
                <w:sz w:val="24"/>
                <w:szCs w:val="24"/>
              </w:rPr>
              <w:t>Sodium</w:t>
            </w:r>
            <w:proofErr w:type="spellEnd"/>
            <w:r w:rsidRPr="00B744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744DB">
              <w:rPr>
                <w:rFonts w:ascii="Times New Roman" w:hAnsi="Times New Roman" w:cs="Times New Roman"/>
                <w:bCs/>
                <w:sz w:val="24"/>
                <w:szCs w:val="24"/>
              </w:rPr>
              <w:t>intake</w:t>
            </w:r>
            <w:proofErr w:type="spellEnd"/>
            <w:r w:rsidRPr="00B744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B89C" w14:textId="77777777" w:rsidR="00904CC3" w:rsidRPr="00B744DB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170.00±2.00 (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252C" w14:textId="77777777" w:rsidR="00904CC3" w:rsidRPr="00B744DB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190.00±4.00 (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BD0F" w14:textId="77777777" w:rsidR="00904CC3" w:rsidRPr="00B744DB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8,980±380 (8)</w:t>
            </w:r>
            <w:r w:rsidRPr="00B74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B74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CB81" w14:textId="77777777" w:rsidR="00904CC3" w:rsidRPr="0018327E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s-VE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5,850±460 (7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b)</w:t>
            </w:r>
          </w:p>
        </w:tc>
      </w:tr>
      <w:tr w:rsidR="00904CC3" w:rsidRPr="00B744DB" w14:paraId="4BA10904" w14:textId="77777777" w:rsidTr="00A85EE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9B86" w14:textId="77777777" w:rsidR="00904CC3" w:rsidRPr="00B744DB" w:rsidRDefault="00904CC3" w:rsidP="00A85EE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s-VE"/>
              </w:rPr>
            </w:pPr>
            <w:proofErr w:type="spellStart"/>
            <w:r w:rsidRPr="00B744DB">
              <w:rPr>
                <w:rFonts w:ascii="Times New Roman" w:hAnsi="Times New Roman" w:cs="Times New Roman"/>
                <w:bCs/>
                <w:sz w:val="24"/>
                <w:szCs w:val="24"/>
              </w:rPr>
              <w:t>Magnesium</w:t>
            </w:r>
            <w:proofErr w:type="spellEnd"/>
            <w:r w:rsidRPr="00B744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744DB">
              <w:rPr>
                <w:rFonts w:ascii="Times New Roman" w:hAnsi="Times New Roman" w:cs="Times New Roman"/>
                <w:bCs/>
                <w:sz w:val="24"/>
                <w:szCs w:val="24"/>
              </w:rPr>
              <w:t>Intake</w:t>
            </w:r>
            <w:proofErr w:type="spellEnd"/>
            <w:r w:rsidRPr="00B744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5FFC" w14:textId="77777777" w:rsidR="00904CC3" w:rsidRPr="00B744DB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0.15±0.01 (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2D80" w14:textId="77777777" w:rsidR="00904CC3" w:rsidRPr="00B744DB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5,912.00±475.00 (6)</w:t>
            </w:r>
            <w:r w:rsidRPr="00B74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B74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5101" w14:textId="77777777" w:rsidR="00904CC3" w:rsidRPr="00B744DB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0.10±0.01 (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7478" w14:textId="77777777" w:rsidR="00904CC3" w:rsidRPr="00B744DB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5,455.95±530.35 (7)</w:t>
            </w:r>
            <w:r w:rsidRPr="00B74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B74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</w:tr>
      <w:tr w:rsidR="00904CC3" w:rsidRPr="00B744DB" w14:paraId="564F6E4E" w14:textId="77777777" w:rsidTr="00A85EE7">
        <w:tc>
          <w:tcPr>
            <w:tcW w:w="3256" w:type="dxa"/>
            <w:tcBorders>
              <w:top w:val="nil"/>
              <w:left w:val="nil"/>
              <w:right w:val="nil"/>
            </w:tcBorders>
            <w:vAlign w:val="center"/>
          </w:tcPr>
          <w:p w14:paraId="7BE3CE18" w14:textId="77777777" w:rsidR="00904CC3" w:rsidRPr="00B744DB" w:rsidRDefault="00904CC3" w:rsidP="00A85EE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s-VE"/>
              </w:rPr>
            </w:pPr>
            <w:proofErr w:type="spellStart"/>
            <w:r w:rsidRPr="00B744DB">
              <w:rPr>
                <w:rFonts w:ascii="Times New Roman" w:hAnsi="Times New Roman" w:cs="Times New Roman"/>
                <w:bCs/>
                <w:sz w:val="24"/>
                <w:szCs w:val="24"/>
              </w:rPr>
              <w:t>Weight</w:t>
            </w:r>
            <w:proofErr w:type="spellEnd"/>
            <w:r w:rsidRPr="00B744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744DB">
              <w:rPr>
                <w:rFonts w:ascii="Times New Roman" w:hAnsi="Times New Roman" w:cs="Times New Roman"/>
                <w:bCs/>
                <w:sz w:val="24"/>
                <w:szCs w:val="24"/>
              </w:rPr>
              <w:t>variation</w:t>
            </w:r>
            <w:proofErr w:type="spellEnd"/>
            <w:r w:rsidRPr="00B744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5-22 (g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6D666148" w14:textId="77777777" w:rsidR="00904CC3" w:rsidRPr="00B744DB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69.00±7.50 (15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0BAEFD06" w14:textId="77777777" w:rsidR="00904CC3" w:rsidRPr="0018327E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s-VE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47.00±6.04 (9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c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532D7804" w14:textId="77777777" w:rsidR="00904CC3" w:rsidRPr="0018327E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s-VE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24.00±6.96 (14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c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12620B12" w14:textId="77777777" w:rsidR="00904CC3" w:rsidRPr="00B744DB" w:rsidRDefault="00904CC3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8.00±3.83 (12)</w:t>
            </w:r>
            <w:r w:rsidRPr="00B74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B74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</w:tr>
    </w:tbl>
    <w:p w14:paraId="40478C17" w14:textId="77777777" w:rsidR="00904CC3" w:rsidRDefault="00904CC3" w:rsidP="00904CC3">
      <w:pPr>
        <w:spacing w:after="0" w:line="240" w:lineRule="auto"/>
        <w:ind w:right="1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verage </w:t>
      </w:r>
      <w:r w:rsidRPr="004F558C">
        <w:rPr>
          <w:rFonts w:ascii="Times New Roman" w:hAnsi="Times New Roman" w:cs="Times New Roman"/>
          <w:bCs/>
          <w:sz w:val="24"/>
          <w:szCs w:val="24"/>
        </w:rPr>
        <w:t>daily Mg-gluconate intak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F558C">
        <w:rPr>
          <w:rFonts w:ascii="Times New Roman" w:hAnsi="Times New Roman" w:cs="Times New Roman"/>
          <w:bCs/>
          <w:sz w:val="24"/>
          <w:szCs w:val="24"/>
        </w:rPr>
        <w:t xml:space="preserve">(g/kg </w:t>
      </w:r>
      <w:proofErr w:type="spellStart"/>
      <w:r w:rsidRPr="004F558C">
        <w:rPr>
          <w:rFonts w:ascii="Times New Roman" w:hAnsi="Times New Roman" w:cs="Times New Roman"/>
          <w:bCs/>
          <w:sz w:val="24"/>
          <w:szCs w:val="24"/>
        </w:rPr>
        <w:t>b.d.</w:t>
      </w:r>
      <w:proofErr w:type="spellEnd"/>
      <w:r w:rsidRPr="004F558C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was similar to that shown in Supplementary Table II. </w:t>
      </w:r>
      <w:r w:rsidRPr="00B744DB">
        <w:rPr>
          <w:rFonts w:ascii="Times New Roman" w:hAnsi="Times New Roman" w:cs="Times New Roman"/>
          <w:sz w:val="24"/>
          <w:szCs w:val="24"/>
        </w:rPr>
        <w:t xml:space="preserve">Values in parentheses indicate the total number of mothers processed in each case. Values expressed as the </w:t>
      </w:r>
      <w:proofErr w:type="spellStart"/>
      <w:r w:rsidRPr="00B744DB">
        <w:rPr>
          <w:rFonts w:ascii="Times New Roman" w:hAnsi="Times New Roman" w:cs="Times New Roman"/>
          <w:sz w:val="24"/>
          <w:szCs w:val="24"/>
        </w:rPr>
        <w:t>mean±</w:t>
      </w:r>
      <w:r>
        <w:rPr>
          <w:rFonts w:ascii="Times New Roman" w:hAnsi="Times New Roman" w:cs="Times New Roman"/>
          <w:sz w:val="24"/>
          <w:szCs w:val="24"/>
        </w:rPr>
        <w:t>S.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744DB">
        <w:rPr>
          <w:rFonts w:ascii="Times New Roman" w:hAnsi="Times New Roman" w:cs="Times New Roman"/>
          <w:sz w:val="24"/>
          <w:szCs w:val="24"/>
        </w:rPr>
        <w:t xml:space="preserve">Comparisons between treatment conditions were assessed by one-way ANOVA with the post hoc </w:t>
      </w:r>
      <w:r w:rsidRPr="00E86F1F">
        <w:rPr>
          <w:rFonts w:ascii="Times New Roman" w:hAnsi="Times New Roman" w:cs="Times New Roman"/>
          <w:sz w:val="24"/>
          <w:szCs w:val="24"/>
        </w:rPr>
        <w:t>analysis with the Student–Newman–</w:t>
      </w:r>
      <w:proofErr w:type="spellStart"/>
      <w:r w:rsidRPr="00E86F1F">
        <w:rPr>
          <w:rFonts w:ascii="Times New Roman" w:hAnsi="Times New Roman" w:cs="Times New Roman"/>
          <w:sz w:val="24"/>
          <w:szCs w:val="24"/>
        </w:rPr>
        <w:t>Keuls</w:t>
      </w:r>
      <w:proofErr w:type="spellEnd"/>
      <w:r w:rsidRPr="00E86F1F">
        <w:rPr>
          <w:rFonts w:ascii="Times New Roman" w:hAnsi="Times New Roman" w:cs="Times New Roman"/>
          <w:sz w:val="24"/>
          <w:szCs w:val="24"/>
        </w:rPr>
        <w:t xml:space="preserve"> test.</w:t>
      </w:r>
      <w:r>
        <w:rPr>
          <w:rFonts w:ascii="Times New Roman" w:hAnsi="Times New Roman" w:cs="Times New Roman"/>
          <w:sz w:val="24"/>
          <w:szCs w:val="24"/>
        </w:rPr>
        <w:t xml:space="preserve"> In each row, P-value for the ANOVA test was &lt;0.001.</w:t>
      </w:r>
    </w:p>
    <w:p w14:paraId="13D61B76" w14:textId="77777777" w:rsidR="00904CC3" w:rsidRPr="00B744DB" w:rsidRDefault="00904CC3" w:rsidP="00904CC3">
      <w:pPr>
        <w:pStyle w:val="Prrafodelista"/>
        <w:numPr>
          <w:ilvl w:val="0"/>
          <w:numId w:val="2"/>
        </w:numPr>
        <w:spacing w:after="0" w:line="240" w:lineRule="auto"/>
        <w:ind w:right="14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</w:pPr>
      <w:r w:rsidRPr="00B744D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p&lt; 0.0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01</w:t>
      </w:r>
      <w:r w:rsidRPr="00B744D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 xml:space="preserve"> v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 xml:space="preserve">CP, vs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SLP+Mg-gluconate</w:t>
      </w:r>
      <w:proofErr w:type="spellEnd"/>
    </w:p>
    <w:p w14:paraId="17E82DD3" w14:textId="77777777" w:rsidR="00904CC3" w:rsidRPr="0018327E" w:rsidRDefault="00904CC3" w:rsidP="00904CC3">
      <w:pPr>
        <w:pStyle w:val="Prrafodelista"/>
        <w:numPr>
          <w:ilvl w:val="0"/>
          <w:numId w:val="2"/>
        </w:numPr>
        <w:spacing w:after="0" w:line="240" w:lineRule="auto"/>
        <w:ind w:left="714" w:right="140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327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 xml:space="preserve">p&lt;0.001 vs </w:t>
      </w:r>
      <w:proofErr w:type="spellStart"/>
      <w:r w:rsidRPr="0018327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CP+Mg-glucon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te</w:t>
      </w:r>
      <w:proofErr w:type="spellEnd"/>
    </w:p>
    <w:p w14:paraId="4132B4B8" w14:textId="77777777" w:rsidR="00904CC3" w:rsidRPr="00B744DB" w:rsidRDefault="00904CC3" w:rsidP="00904CC3">
      <w:pPr>
        <w:pStyle w:val="Prrafodelista"/>
        <w:numPr>
          <w:ilvl w:val="0"/>
          <w:numId w:val="2"/>
        </w:numPr>
        <w:spacing w:after="0" w:line="240" w:lineRule="auto"/>
        <w:ind w:left="714" w:right="140" w:hanging="357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</w:pPr>
      <w:r w:rsidRPr="00B744D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 xml:space="preserve">p&lt; 0.001 v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CP</w:t>
      </w:r>
    </w:p>
    <w:p w14:paraId="514BD21B" w14:textId="77777777" w:rsidR="00904CC3" w:rsidRPr="00B744DB" w:rsidRDefault="00904CC3" w:rsidP="00904CC3">
      <w:pPr>
        <w:pStyle w:val="Prrafodelista"/>
        <w:numPr>
          <w:ilvl w:val="0"/>
          <w:numId w:val="2"/>
        </w:numPr>
        <w:spacing w:after="0" w:line="240" w:lineRule="auto"/>
        <w:ind w:left="714" w:right="140" w:hanging="357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</w:pPr>
      <w:r w:rsidRPr="00B744D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p&lt;0.0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01</w:t>
      </w:r>
      <w:r w:rsidRPr="00B744D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 xml:space="preserve"> vs SLP</w:t>
      </w:r>
    </w:p>
    <w:p w14:paraId="64C838C9" w14:textId="77777777" w:rsidR="00904CC3" w:rsidRDefault="00904CC3" w:rsidP="00904CC3">
      <w:pPr>
        <w:pStyle w:val="Prrafodelista"/>
        <w:numPr>
          <w:ilvl w:val="0"/>
          <w:numId w:val="2"/>
        </w:numPr>
        <w:spacing w:after="0" w:line="240" w:lineRule="auto"/>
        <w:ind w:left="714" w:right="140" w:hanging="357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</w:pPr>
      <w:r w:rsidRPr="00B744D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 xml:space="preserve">p&lt; 0.01 vs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CP+Mg-gluconate</w:t>
      </w:r>
      <w:proofErr w:type="spellEnd"/>
    </w:p>
    <w:p w14:paraId="09F321AC" w14:textId="69CCB346" w:rsidR="009C67AC" w:rsidRDefault="009C67AC" w:rsidP="00904CC3">
      <w:pPr>
        <w:spacing w:after="0" w:line="480" w:lineRule="auto"/>
        <w:jc w:val="center"/>
      </w:pPr>
    </w:p>
    <w:sectPr w:rsidR="009C67AC" w:rsidSect="00DB534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D539D2"/>
    <w:multiLevelType w:val="hybridMultilevel"/>
    <w:tmpl w:val="256261F0"/>
    <w:lvl w:ilvl="0" w:tplc="4632501C">
      <w:start w:val="1"/>
      <w:numFmt w:val="lowerLetter"/>
      <w:lvlText w:val="(%1)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BE0E4A"/>
    <w:multiLevelType w:val="hybridMultilevel"/>
    <w:tmpl w:val="BD062A2A"/>
    <w:lvl w:ilvl="0" w:tplc="7F2ADDA8">
      <w:start w:val="1"/>
      <w:numFmt w:val="lowerLetter"/>
      <w:lvlText w:val="(%1)"/>
      <w:lvlJc w:val="left"/>
      <w:pPr>
        <w:ind w:left="720" w:hanging="360"/>
      </w:pPr>
      <w:rPr>
        <w:rFonts w:eastAsiaTheme="minorHAnsi" w:hint="default"/>
        <w:color w:val="auto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wNDE1NbY0NrU0NTBS0lEKTi0uzszPAykwrgUApruEGCwAAAA="/>
  </w:docVars>
  <w:rsids>
    <w:rsidRoot w:val="00DB5349"/>
    <w:rsid w:val="00875FC3"/>
    <w:rsid w:val="008D7CE8"/>
    <w:rsid w:val="00904CC3"/>
    <w:rsid w:val="009C67AC"/>
    <w:rsid w:val="00BB27E7"/>
    <w:rsid w:val="00CC1D07"/>
    <w:rsid w:val="00D34A18"/>
    <w:rsid w:val="00DB5349"/>
    <w:rsid w:val="00DD2075"/>
    <w:rsid w:val="00DF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E646E"/>
  <w15:chartTrackingRefBased/>
  <w15:docId w15:val="{01E8C644-B285-48D6-B8DE-31131F0BD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34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B5349"/>
    <w:pPr>
      <w:spacing w:after="200" w:line="276" w:lineRule="auto"/>
      <w:ind w:left="720"/>
      <w:contextualSpacing/>
    </w:pPr>
    <w:rPr>
      <w:lang w:val="es-ES"/>
    </w:rPr>
  </w:style>
  <w:style w:type="table" w:styleId="Tablaconcuadrcula">
    <w:name w:val="Table Grid"/>
    <w:basedOn w:val="Tablanormal"/>
    <w:uiPriority w:val="59"/>
    <w:rsid w:val="00DB5349"/>
    <w:pPr>
      <w:spacing w:after="0" w:line="240" w:lineRule="auto"/>
    </w:pPr>
    <w:rPr>
      <w:lang w:val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9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ldo Marin</dc:creator>
  <cp:keywords/>
  <dc:description/>
  <cp:lastModifiedBy>Reinaldo Marin</cp:lastModifiedBy>
  <cp:revision>5</cp:revision>
  <dcterms:created xsi:type="dcterms:W3CDTF">2021-10-31T16:52:00Z</dcterms:created>
  <dcterms:modified xsi:type="dcterms:W3CDTF">2022-01-14T20:10:00Z</dcterms:modified>
</cp:coreProperties>
</file>